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86AA9" w14:textId="03A3877F" w:rsidR="00F51F1B" w:rsidRPr="00626C8F" w:rsidRDefault="00F51F1B" w:rsidP="00CF5E69">
      <w:pPr>
        <w:rPr>
          <w:rFonts w:ascii="Times New Roman" w:hAnsi="Times New Roman" w:cs="Times New Roman"/>
          <w:sz w:val="20"/>
          <w:szCs w:val="20"/>
        </w:rPr>
      </w:pPr>
      <w:bookmarkStart w:id="0" w:name="_GoBack"/>
    </w:p>
    <w:tbl>
      <w:tblPr>
        <w:tblpPr w:leftFromText="180" w:rightFromText="180" w:vertAnchor="page" w:horzAnchor="margin" w:tblpXSpec="center" w:tblpY="2916"/>
        <w:tblW w:w="15593" w:type="dxa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2552"/>
        <w:gridCol w:w="2268"/>
        <w:gridCol w:w="1417"/>
        <w:gridCol w:w="2552"/>
        <w:gridCol w:w="2268"/>
      </w:tblGrid>
      <w:tr w:rsidR="0055454C" w14:paraId="5413B1F7" w14:textId="77777777" w:rsidTr="0009516B">
        <w:trPr>
          <w:trHeight w:val="324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4E787" w14:textId="77777777" w:rsidR="0055454C" w:rsidRPr="0055454C" w:rsidRDefault="0055454C" w:rsidP="0055454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Type of Dish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31430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Replicates</w:t>
            </w:r>
          </w:p>
        </w:tc>
        <w:tc>
          <w:tcPr>
            <w:tcW w:w="623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4FB9" w14:textId="77777777" w:rsidR="0055454C" w:rsidRPr="0055454C" w:rsidRDefault="0055454C" w:rsidP="00554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Manual Preparation</w:t>
            </w:r>
          </w:p>
        </w:tc>
        <w:tc>
          <w:tcPr>
            <w:tcW w:w="623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67B1" w14:textId="77777777" w:rsidR="0055454C" w:rsidRPr="0055454C" w:rsidRDefault="0055454C" w:rsidP="00554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Automated Preparation</w:t>
            </w:r>
          </w:p>
        </w:tc>
      </w:tr>
      <w:tr w:rsidR="0055454C" w14:paraId="73BBEF67" w14:textId="77777777" w:rsidTr="0009516B">
        <w:trPr>
          <w:trHeight w:val="324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F2135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9A4E0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70F2D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No. of Di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DF71B" w14:textId="54FC04CB" w:rsidR="0055454C" w:rsidRPr="0055454C" w:rsidRDefault="0055454C" w:rsidP="00554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No. of Qualified Dis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DA4C4" w14:textId="302F0246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Quali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Rates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6EADE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No. of Di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ACFD46" w14:textId="4341F90B" w:rsidR="0055454C" w:rsidRPr="0055454C" w:rsidRDefault="0055454C" w:rsidP="00554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No. of Qualified Dis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7D29DF" w14:textId="5A3BCD5B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Qualified Rates (%)</w:t>
            </w:r>
          </w:p>
        </w:tc>
      </w:tr>
      <w:tr w:rsidR="0055454C" w14:paraId="6668F509" w14:textId="77777777" w:rsidTr="0009516B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C46BF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IVF D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87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BE71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CFA4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9134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93.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74CB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82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3C67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55454C" w14:paraId="37455361" w14:textId="77777777" w:rsidTr="0009516B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D4E42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AB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7EB4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76E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B95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96.4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104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D55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921E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55454C" w14:paraId="7A5E4BC8" w14:textId="77777777" w:rsidTr="0009516B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C78D7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D0B0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697BA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77F5B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DAD2A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93.9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D55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1D1C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27EFB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96.30%</w:t>
            </w:r>
          </w:p>
        </w:tc>
      </w:tr>
      <w:tr w:rsidR="0055454C" w14:paraId="16C1145F" w14:textId="77777777" w:rsidTr="0009516B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2761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11E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B488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B055" w14:textId="5ECBBE49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682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94.5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748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67F3" w14:textId="4C4BB232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CA78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98.77%</w:t>
            </w:r>
          </w:p>
        </w:tc>
      </w:tr>
      <w:tr w:rsidR="0055454C" w14:paraId="21937F63" w14:textId="77777777" w:rsidTr="001C014C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372B8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7132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3C69E0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680A1" w14:textId="5BA75DDA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717A8D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.6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59CD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BCDA80" w14:textId="0EFFFD83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172FD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.14%</w:t>
            </w:r>
          </w:p>
        </w:tc>
      </w:tr>
      <w:tr w:rsidR="0055454C" w14:paraId="3D64C00A" w14:textId="77777777" w:rsidTr="001C014C">
        <w:trPr>
          <w:trHeight w:val="312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8AADA4" w14:textId="412C5D49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Embry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Culture Dis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AA8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FCD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E50D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03DA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65.22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41E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B1E8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C030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55454C" w14:paraId="6CD158EC" w14:textId="77777777" w:rsidTr="0009516B">
        <w:trPr>
          <w:trHeight w:val="31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807DD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705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AD93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A351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15C4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62.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B03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70D8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BE47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55454C" w14:paraId="52AA4389" w14:textId="77777777" w:rsidTr="0009516B">
        <w:trPr>
          <w:trHeight w:val="31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D393D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BB64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6CA2F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76BA0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8D14F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64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AB0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F187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994B2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55454C" w14:paraId="60D54BBB" w14:textId="77777777" w:rsidTr="0009516B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B48F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D155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5543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CBB3" w14:textId="7F0ECF6C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7323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63.9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8C6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4393" w14:textId="32AAC038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2A9B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55454C" w14:paraId="468C1FA1" w14:textId="77777777" w:rsidTr="001C014C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C73373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BFE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880E4E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99BD2C" w14:textId="6E24DD69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FB34F9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1.3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1531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35BF75" w14:textId="314BBD30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FED05C" w14:textId="77777777" w:rsidR="0055454C" w:rsidRPr="0055454C" w:rsidRDefault="0055454C" w:rsidP="0055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4C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</w:tbl>
    <w:p w14:paraId="2172D7B8" w14:textId="71D68D2B" w:rsidR="00CF5E69" w:rsidRPr="00626C8F" w:rsidRDefault="0009516B" w:rsidP="00CF5E69">
      <w:pPr>
        <w:jc w:val="center"/>
        <w:rPr>
          <w:sz w:val="24"/>
          <w:szCs w:val="24"/>
        </w:rPr>
      </w:pPr>
      <w:r w:rsidRPr="00626C8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F5E69" w:rsidRPr="00626C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636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F5E69" w:rsidRPr="00626C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454C" w:rsidRPr="0055454C">
        <w:rPr>
          <w:rFonts w:ascii="Times New Roman" w:hAnsi="Times New Roman" w:cs="Times New Roman"/>
          <w:sz w:val="24"/>
          <w:szCs w:val="24"/>
        </w:rPr>
        <w:t>Qualified Rate</w:t>
      </w:r>
      <w:r w:rsidR="00C1104D">
        <w:rPr>
          <w:rFonts w:ascii="Times New Roman" w:hAnsi="Times New Roman" w:cs="Times New Roman"/>
          <w:sz w:val="24"/>
          <w:szCs w:val="24"/>
        </w:rPr>
        <w:t xml:space="preserve">s of </w:t>
      </w:r>
      <w:r w:rsidR="00CF5E69" w:rsidRPr="00626C8F">
        <w:rPr>
          <w:rFonts w:ascii="Times New Roman" w:hAnsi="Times New Roman" w:cs="Times New Roman"/>
          <w:sz w:val="24"/>
          <w:szCs w:val="24"/>
        </w:rPr>
        <w:t>Dish</w:t>
      </w:r>
      <w:r w:rsidR="00967944">
        <w:rPr>
          <w:rFonts w:ascii="Times New Roman" w:hAnsi="Times New Roman" w:cs="Times New Roman"/>
          <w:sz w:val="24"/>
          <w:szCs w:val="24"/>
        </w:rPr>
        <w:t xml:space="preserve">es by </w:t>
      </w:r>
      <w:r w:rsidR="00C1104D">
        <w:rPr>
          <w:rFonts w:ascii="Times New Roman" w:hAnsi="Times New Roman" w:cs="Times New Roman"/>
          <w:sz w:val="24"/>
          <w:szCs w:val="24"/>
        </w:rPr>
        <w:t xml:space="preserve">Manual and Automated </w:t>
      </w:r>
      <w:r w:rsidR="00CF5E69" w:rsidRPr="00626C8F">
        <w:rPr>
          <w:rFonts w:ascii="Times New Roman" w:hAnsi="Times New Roman" w:cs="Times New Roman"/>
          <w:sz w:val="24"/>
          <w:szCs w:val="24"/>
        </w:rPr>
        <w:t>Preparation</w:t>
      </w:r>
      <w:r w:rsidR="00C1104D">
        <w:rPr>
          <w:rFonts w:ascii="Times New Roman" w:hAnsi="Times New Roman" w:cs="Times New Roman"/>
          <w:sz w:val="24"/>
          <w:szCs w:val="24"/>
        </w:rPr>
        <w:t>s</w:t>
      </w:r>
      <w:bookmarkEnd w:id="0"/>
    </w:p>
    <w:sectPr w:rsidR="00CF5E69" w:rsidRPr="00626C8F" w:rsidSect="00CF5E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F12DD" w14:textId="77777777" w:rsidR="00990A33" w:rsidRDefault="00990A33" w:rsidP="00900A03">
      <w:r>
        <w:separator/>
      </w:r>
    </w:p>
  </w:endnote>
  <w:endnote w:type="continuationSeparator" w:id="0">
    <w:p w14:paraId="7C795AF9" w14:textId="77777777" w:rsidR="00990A33" w:rsidRDefault="00990A33" w:rsidP="00900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415B6E" w14:textId="77777777" w:rsidR="00990A33" w:rsidRDefault="00990A33" w:rsidP="00900A03">
      <w:r>
        <w:separator/>
      </w:r>
    </w:p>
  </w:footnote>
  <w:footnote w:type="continuationSeparator" w:id="0">
    <w:p w14:paraId="22A13B52" w14:textId="77777777" w:rsidR="00990A33" w:rsidRDefault="00990A33" w:rsidP="00900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E69"/>
    <w:rsid w:val="0009516B"/>
    <w:rsid w:val="001C014C"/>
    <w:rsid w:val="002B7B8F"/>
    <w:rsid w:val="004614FA"/>
    <w:rsid w:val="0055454C"/>
    <w:rsid w:val="00624403"/>
    <w:rsid w:val="00626C8F"/>
    <w:rsid w:val="008C5B1E"/>
    <w:rsid w:val="00900A03"/>
    <w:rsid w:val="00967944"/>
    <w:rsid w:val="00990A33"/>
    <w:rsid w:val="00AF5181"/>
    <w:rsid w:val="00B138AC"/>
    <w:rsid w:val="00B7784B"/>
    <w:rsid w:val="00B96365"/>
    <w:rsid w:val="00C1104D"/>
    <w:rsid w:val="00CF5E69"/>
    <w:rsid w:val="00DB02FE"/>
    <w:rsid w:val="00F07AA8"/>
    <w:rsid w:val="00F5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FFFF5"/>
  <w15:chartTrackingRefBased/>
  <w15:docId w15:val="{F13C0049-BD37-4CBD-9ECB-224355BD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A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A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07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 yz</dc:creator>
  <cp:keywords/>
  <dc:description/>
  <cp:lastModifiedBy>Asha Mol S.P.</cp:lastModifiedBy>
  <cp:revision>10</cp:revision>
  <dcterms:created xsi:type="dcterms:W3CDTF">2023-06-26T08:39:00Z</dcterms:created>
  <dcterms:modified xsi:type="dcterms:W3CDTF">2023-09-27T04:54:00Z</dcterms:modified>
</cp:coreProperties>
</file>